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2D21" w:rsidRPr="0091568A" w:rsidRDefault="0054131D" w:rsidP="000F2D21">
      <w:pPr>
        <w:spacing w:after="0" w:line="48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6E333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1 </w:t>
      </w:r>
      <w:r w:rsidRPr="006E333F">
        <w:rPr>
          <w:rFonts w:ascii="Times New Roman" w:hAnsi="Times New Roman" w:cs="Times New Roman"/>
          <w:b/>
          <w:sz w:val="24"/>
          <w:szCs w:val="24"/>
          <w:lang w:val="en-US"/>
        </w:rPr>
        <w:t>Table.</w:t>
      </w:r>
      <w:r w:rsidRPr="006E33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r w:rsidR="000F2D21" w:rsidRPr="009156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Blood analysis and hormone </w:t>
      </w:r>
      <w:r w:rsidR="000F2D21" w:rsidRPr="0091568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levels</w:t>
      </w:r>
      <w:r w:rsidR="000F2D21" w:rsidRPr="009156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efore IVF.</w:t>
      </w:r>
    </w:p>
    <w:bookmarkEnd w:id="0"/>
    <w:p w:rsidR="0054131D" w:rsidRPr="006E333F" w:rsidRDefault="0054131D" w:rsidP="0054131D">
      <w:pPr>
        <w:spacing w:after="0" w:line="23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a3"/>
        <w:tblW w:w="9483" w:type="dxa"/>
        <w:tblLook w:val="04A0" w:firstRow="1" w:lastRow="0" w:firstColumn="1" w:lastColumn="0" w:noHBand="0" w:noVBand="1"/>
      </w:tblPr>
      <w:tblGrid>
        <w:gridCol w:w="3085"/>
        <w:gridCol w:w="1405"/>
        <w:gridCol w:w="2028"/>
        <w:gridCol w:w="2029"/>
        <w:gridCol w:w="936"/>
      </w:tblGrid>
      <w:tr w:rsidR="004413E3" w:rsidRPr="006E333F" w:rsidTr="004413E3">
        <w:trPr>
          <w:trHeight w:val="745"/>
        </w:trPr>
        <w:tc>
          <w:tcPr>
            <w:tcW w:w="3085" w:type="dxa"/>
          </w:tcPr>
          <w:p w:rsidR="004413E3" w:rsidRPr="006E333F" w:rsidRDefault="004413E3" w:rsidP="002D40E2">
            <w:pPr>
              <w:spacing w:line="23" w:lineRule="atLeast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E33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405" w:type="dxa"/>
          </w:tcPr>
          <w:p w:rsidR="004413E3" w:rsidRPr="006E333F" w:rsidRDefault="004413E3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E33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028" w:type="dxa"/>
          </w:tcPr>
          <w:p w:rsidR="004413E3" w:rsidRPr="006E333F" w:rsidRDefault="004413E3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33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n-Pregnant</w:t>
            </w:r>
          </w:p>
        </w:tc>
        <w:tc>
          <w:tcPr>
            <w:tcW w:w="2029" w:type="dxa"/>
          </w:tcPr>
          <w:p w:rsidR="004413E3" w:rsidRPr="006E333F" w:rsidRDefault="004413E3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33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gnant</w:t>
            </w:r>
          </w:p>
        </w:tc>
        <w:tc>
          <w:tcPr>
            <w:tcW w:w="936" w:type="dxa"/>
          </w:tcPr>
          <w:p w:rsidR="004413E3" w:rsidRPr="006E333F" w:rsidRDefault="004413E3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33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4413E3" w:rsidRPr="006E333F" w:rsidTr="004413E3">
        <w:trPr>
          <w:trHeight w:val="471"/>
        </w:trPr>
        <w:tc>
          <w:tcPr>
            <w:tcW w:w="3085" w:type="dxa"/>
          </w:tcPr>
          <w:p w:rsidR="004413E3" w:rsidRPr="006E333F" w:rsidRDefault="004413E3" w:rsidP="002D40E2">
            <w:pPr>
              <w:spacing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3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BC</w:t>
            </w:r>
            <w:r w:rsidRPr="006E3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</w:t>
            </w:r>
            <w:r w:rsidRPr="006E33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2</w:t>
            </w:r>
            <w:r w:rsidRPr="006E3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)</w:t>
            </w:r>
          </w:p>
        </w:tc>
        <w:tc>
          <w:tcPr>
            <w:tcW w:w="1405" w:type="dxa"/>
          </w:tcPr>
          <w:p w:rsidR="004413E3" w:rsidRPr="006E333F" w:rsidRDefault="004413E3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3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-4.7</w:t>
            </w:r>
          </w:p>
        </w:tc>
        <w:tc>
          <w:tcPr>
            <w:tcW w:w="2028" w:type="dxa"/>
          </w:tcPr>
          <w:p w:rsidR="004413E3" w:rsidRPr="006E333F" w:rsidRDefault="004413E3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 (4.3-4.7)</w:t>
            </w:r>
          </w:p>
        </w:tc>
        <w:tc>
          <w:tcPr>
            <w:tcW w:w="2029" w:type="dxa"/>
          </w:tcPr>
          <w:p w:rsidR="004413E3" w:rsidRPr="006E333F" w:rsidRDefault="004413E3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 (4.2-4.6)</w:t>
            </w:r>
          </w:p>
        </w:tc>
        <w:tc>
          <w:tcPr>
            <w:tcW w:w="936" w:type="dxa"/>
          </w:tcPr>
          <w:p w:rsidR="004413E3" w:rsidRPr="006E333F" w:rsidRDefault="004413E3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3</w:t>
            </w:r>
          </w:p>
        </w:tc>
      </w:tr>
      <w:tr w:rsidR="004413E3" w:rsidRPr="006E333F" w:rsidTr="004413E3">
        <w:trPr>
          <w:trHeight w:val="471"/>
        </w:trPr>
        <w:tc>
          <w:tcPr>
            <w:tcW w:w="3085" w:type="dxa"/>
          </w:tcPr>
          <w:p w:rsidR="004413E3" w:rsidRPr="006E333F" w:rsidRDefault="004413E3" w:rsidP="002D40E2">
            <w:pPr>
              <w:spacing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3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BC</w:t>
            </w:r>
            <w:r w:rsidRPr="006E3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</w:t>
            </w:r>
            <w:r w:rsidRPr="006E33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9</w:t>
            </w:r>
            <w:r w:rsidRPr="006E3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)</w:t>
            </w:r>
          </w:p>
        </w:tc>
        <w:tc>
          <w:tcPr>
            <w:tcW w:w="1405" w:type="dxa"/>
          </w:tcPr>
          <w:p w:rsidR="004413E3" w:rsidRPr="006E333F" w:rsidRDefault="004413E3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3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9</w:t>
            </w:r>
          </w:p>
        </w:tc>
        <w:tc>
          <w:tcPr>
            <w:tcW w:w="2028" w:type="dxa"/>
          </w:tcPr>
          <w:p w:rsidR="004413E3" w:rsidRPr="007D2107" w:rsidRDefault="004413E3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 (5.2-7.8)</w:t>
            </w:r>
          </w:p>
        </w:tc>
        <w:tc>
          <w:tcPr>
            <w:tcW w:w="2029" w:type="dxa"/>
          </w:tcPr>
          <w:p w:rsidR="004413E3" w:rsidRPr="006E333F" w:rsidRDefault="004413E3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 (4.6-7.3)</w:t>
            </w:r>
          </w:p>
        </w:tc>
        <w:tc>
          <w:tcPr>
            <w:tcW w:w="936" w:type="dxa"/>
          </w:tcPr>
          <w:p w:rsidR="004413E3" w:rsidRPr="006E333F" w:rsidRDefault="004413E3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5</w:t>
            </w:r>
          </w:p>
        </w:tc>
      </w:tr>
      <w:tr w:rsidR="004413E3" w:rsidRPr="006E333F" w:rsidTr="004413E3">
        <w:trPr>
          <w:trHeight w:val="461"/>
        </w:trPr>
        <w:tc>
          <w:tcPr>
            <w:tcW w:w="3085" w:type="dxa"/>
          </w:tcPr>
          <w:p w:rsidR="004413E3" w:rsidRPr="006E333F" w:rsidRDefault="004413E3" w:rsidP="002D40E2">
            <w:pPr>
              <w:spacing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3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B</w:t>
            </w:r>
            <w:r w:rsidRPr="006E3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/dL)</w:t>
            </w:r>
          </w:p>
        </w:tc>
        <w:tc>
          <w:tcPr>
            <w:tcW w:w="1405" w:type="dxa"/>
          </w:tcPr>
          <w:p w:rsidR="004413E3" w:rsidRPr="006E333F" w:rsidRDefault="004413E3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3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-15</w:t>
            </w:r>
          </w:p>
        </w:tc>
        <w:tc>
          <w:tcPr>
            <w:tcW w:w="2028" w:type="dxa"/>
          </w:tcPr>
          <w:p w:rsidR="004413E3" w:rsidRPr="006E333F" w:rsidRDefault="004413E3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3 (12.7-13.9)</w:t>
            </w:r>
          </w:p>
        </w:tc>
        <w:tc>
          <w:tcPr>
            <w:tcW w:w="2029" w:type="dxa"/>
          </w:tcPr>
          <w:p w:rsidR="004413E3" w:rsidRPr="006E333F" w:rsidRDefault="004413E3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1 (12.7-13.8)</w:t>
            </w:r>
          </w:p>
        </w:tc>
        <w:tc>
          <w:tcPr>
            <w:tcW w:w="936" w:type="dxa"/>
          </w:tcPr>
          <w:p w:rsidR="004413E3" w:rsidRPr="006E333F" w:rsidRDefault="004413E3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5</w:t>
            </w:r>
          </w:p>
        </w:tc>
      </w:tr>
      <w:tr w:rsidR="004413E3" w:rsidRPr="00822D3B" w:rsidTr="004413E3">
        <w:trPr>
          <w:trHeight w:val="471"/>
        </w:trPr>
        <w:tc>
          <w:tcPr>
            <w:tcW w:w="3085" w:type="dxa"/>
          </w:tcPr>
          <w:p w:rsidR="004413E3" w:rsidRPr="006E333F" w:rsidRDefault="004413E3" w:rsidP="002D40E2">
            <w:pPr>
              <w:spacing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3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</w:t>
            </w:r>
            <w:r w:rsidRPr="006E3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405" w:type="dxa"/>
          </w:tcPr>
          <w:p w:rsidR="004413E3" w:rsidRPr="006E333F" w:rsidRDefault="004413E3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3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-47</w:t>
            </w:r>
          </w:p>
        </w:tc>
        <w:tc>
          <w:tcPr>
            <w:tcW w:w="2028" w:type="dxa"/>
          </w:tcPr>
          <w:p w:rsidR="004413E3" w:rsidRPr="006E333F" w:rsidRDefault="004413E3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1 (37.0-41.4)</w:t>
            </w:r>
          </w:p>
        </w:tc>
        <w:tc>
          <w:tcPr>
            <w:tcW w:w="2029" w:type="dxa"/>
          </w:tcPr>
          <w:p w:rsidR="004413E3" w:rsidRPr="006E333F" w:rsidRDefault="004413E3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9 (37.1-39.9)</w:t>
            </w:r>
          </w:p>
        </w:tc>
        <w:tc>
          <w:tcPr>
            <w:tcW w:w="936" w:type="dxa"/>
          </w:tcPr>
          <w:p w:rsidR="004413E3" w:rsidRPr="006E333F" w:rsidRDefault="004413E3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5</w:t>
            </w:r>
          </w:p>
        </w:tc>
      </w:tr>
      <w:tr w:rsidR="004413E3" w:rsidRPr="00822D3B" w:rsidTr="004413E3">
        <w:trPr>
          <w:trHeight w:val="461"/>
        </w:trPr>
        <w:tc>
          <w:tcPr>
            <w:tcW w:w="3085" w:type="dxa"/>
          </w:tcPr>
          <w:p w:rsidR="004413E3" w:rsidRPr="006E333F" w:rsidRDefault="004413E3" w:rsidP="002D40E2">
            <w:pPr>
              <w:spacing w:line="23" w:lineRule="atLeast"/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T (</w:t>
            </w:r>
            <w:r w:rsidRPr="006E3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6E33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9</w:t>
            </w:r>
            <w:r w:rsidRPr="006E3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)</w:t>
            </w:r>
          </w:p>
        </w:tc>
        <w:tc>
          <w:tcPr>
            <w:tcW w:w="1405" w:type="dxa"/>
          </w:tcPr>
          <w:p w:rsidR="004413E3" w:rsidRPr="00822D3B" w:rsidRDefault="004413E3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2D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0-320</w:t>
            </w:r>
          </w:p>
        </w:tc>
        <w:tc>
          <w:tcPr>
            <w:tcW w:w="2028" w:type="dxa"/>
          </w:tcPr>
          <w:p w:rsidR="004413E3" w:rsidRPr="006E333F" w:rsidRDefault="004413E3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1 (212-290)</w:t>
            </w:r>
          </w:p>
        </w:tc>
        <w:tc>
          <w:tcPr>
            <w:tcW w:w="2029" w:type="dxa"/>
          </w:tcPr>
          <w:p w:rsidR="004413E3" w:rsidRPr="006E333F" w:rsidRDefault="004413E3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 (227-262)</w:t>
            </w:r>
          </w:p>
        </w:tc>
        <w:tc>
          <w:tcPr>
            <w:tcW w:w="936" w:type="dxa"/>
          </w:tcPr>
          <w:p w:rsidR="004413E3" w:rsidRPr="00B5045B" w:rsidRDefault="004413E3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045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6</w:t>
            </w:r>
          </w:p>
        </w:tc>
      </w:tr>
      <w:tr w:rsidR="004413E3" w:rsidRPr="00822D3B" w:rsidTr="004413E3">
        <w:trPr>
          <w:trHeight w:val="471"/>
        </w:trPr>
        <w:tc>
          <w:tcPr>
            <w:tcW w:w="3085" w:type="dxa"/>
          </w:tcPr>
          <w:p w:rsidR="004413E3" w:rsidRPr="006E333F" w:rsidRDefault="004413E3" w:rsidP="002D40E2">
            <w:pPr>
              <w:spacing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3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Estrogen (pM) </w:t>
            </w:r>
          </w:p>
        </w:tc>
        <w:tc>
          <w:tcPr>
            <w:tcW w:w="1405" w:type="dxa"/>
          </w:tcPr>
          <w:p w:rsidR="004413E3" w:rsidRPr="006E333F" w:rsidRDefault="004413E3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3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-510</w:t>
            </w:r>
          </w:p>
        </w:tc>
        <w:tc>
          <w:tcPr>
            <w:tcW w:w="2028" w:type="dxa"/>
          </w:tcPr>
          <w:p w:rsidR="004413E3" w:rsidRPr="006E333F" w:rsidRDefault="004413E3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2 (156-202)</w:t>
            </w:r>
          </w:p>
        </w:tc>
        <w:tc>
          <w:tcPr>
            <w:tcW w:w="2029" w:type="dxa"/>
          </w:tcPr>
          <w:p w:rsidR="004413E3" w:rsidRPr="006E333F" w:rsidRDefault="004413E3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 (132-198)</w:t>
            </w:r>
          </w:p>
        </w:tc>
        <w:tc>
          <w:tcPr>
            <w:tcW w:w="936" w:type="dxa"/>
          </w:tcPr>
          <w:p w:rsidR="004413E3" w:rsidRPr="006E333F" w:rsidRDefault="004413E3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2</w:t>
            </w:r>
          </w:p>
        </w:tc>
      </w:tr>
      <w:tr w:rsidR="004413E3" w:rsidRPr="00822D3B" w:rsidTr="004413E3">
        <w:trPr>
          <w:trHeight w:val="471"/>
        </w:trPr>
        <w:tc>
          <w:tcPr>
            <w:tcW w:w="3085" w:type="dxa"/>
          </w:tcPr>
          <w:p w:rsidR="004413E3" w:rsidRPr="006E333F" w:rsidRDefault="004413E3" w:rsidP="002D40E2">
            <w:pPr>
              <w:spacing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3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Progesterone (nM) </w:t>
            </w:r>
          </w:p>
        </w:tc>
        <w:tc>
          <w:tcPr>
            <w:tcW w:w="1405" w:type="dxa"/>
          </w:tcPr>
          <w:p w:rsidR="004413E3" w:rsidRPr="006E333F" w:rsidRDefault="004413E3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3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-4.83</w:t>
            </w:r>
          </w:p>
        </w:tc>
        <w:tc>
          <w:tcPr>
            <w:tcW w:w="2028" w:type="dxa"/>
          </w:tcPr>
          <w:p w:rsidR="004413E3" w:rsidRPr="006E333F" w:rsidRDefault="004413E3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7 (0.96-1.85)</w:t>
            </w:r>
          </w:p>
        </w:tc>
        <w:tc>
          <w:tcPr>
            <w:tcW w:w="2029" w:type="dxa"/>
          </w:tcPr>
          <w:p w:rsidR="004413E3" w:rsidRPr="006E333F" w:rsidRDefault="004413E3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5 (1.23-2.65)</w:t>
            </w:r>
          </w:p>
        </w:tc>
        <w:tc>
          <w:tcPr>
            <w:tcW w:w="936" w:type="dxa"/>
          </w:tcPr>
          <w:p w:rsidR="004413E3" w:rsidRPr="003B0276" w:rsidRDefault="004413E3" w:rsidP="002D40E2">
            <w:pPr>
              <w:spacing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9</w:t>
            </w:r>
          </w:p>
        </w:tc>
      </w:tr>
    </w:tbl>
    <w:p w:rsidR="0054131D" w:rsidRDefault="0054131D" w:rsidP="0054131D">
      <w:pPr>
        <w:spacing w:after="0" w:line="23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4131D" w:rsidRPr="003B0276" w:rsidRDefault="0054131D" w:rsidP="0054131D">
      <w:pPr>
        <w:spacing w:after="0" w:line="23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B0276">
        <w:rPr>
          <w:rFonts w:ascii="Times New Roman" w:hAnsi="Times New Roman" w:cs="Times New Roman"/>
          <w:sz w:val="24"/>
          <w:szCs w:val="24"/>
          <w:lang w:val="en-US"/>
        </w:rPr>
        <w:t>Continuous data: median (interquartile range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912FD">
        <w:rPr>
          <w:rFonts w:ascii="Times New Roman" w:hAnsi="Times New Roman" w:cs="Times New Roman"/>
          <w:sz w:val="24"/>
          <w:szCs w:val="24"/>
          <w:lang w:val="en-US"/>
        </w:rPr>
        <w:t xml:space="preserve">P value represents difference between non-pregnant and pregnant women (Mann-Whitney U-test). NA 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F912FD">
        <w:rPr>
          <w:rFonts w:ascii="Times New Roman" w:hAnsi="Times New Roman" w:cs="Times New Roman"/>
          <w:sz w:val="24"/>
          <w:szCs w:val="24"/>
          <w:lang w:val="en-US"/>
        </w:rPr>
        <w:t xml:space="preserve"> not applicabl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555E31" w:rsidRPr="0054131D" w:rsidRDefault="00555E31">
      <w:pPr>
        <w:rPr>
          <w:lang w:val="en-US"/>
        </w:rPr>
      </w:pPr>
    </w:p>
    <w:sectPr w:rsidR="00555E31" w:rsidRPr="0054131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6EC"/>
    <w:rsid w:val="000F2D21"/>
    <w:rsid w:val="004413E3"/>
    <w:rsid w:val="0054131D"/>
    <w:rsid w:val="00555E31"/>
    <w:rsid w:val="005A4FF3"/>
    <w:rsid w:val="008506EC"/>
    <w:rsid w:val="00915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E070C50-A3B2-4212-BB2E-4F65F0EB9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131D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413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</dc:creator>
  <cp:keywords/>
  <dc:description/>
  <cp:lastModifiedBy>Katerina</cp:lastModifiedBy>
  <cp:revision>6</cp:revision>
  <dcterms:created xsi:type="dcterms:W3CDTF">2018-12-11T13:16:00Z</dcterms:created>
  <dcterms:modified xsi:type="dcterms:W3CDTF">2019-05-13T08:29:00Z</dcterms:modified>
</cp:coreProperties>
</file>